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F881E" w14:textId="2E2E23AF" w:rsidR="00CF6274" w:rsidRDefault="00E059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Multimedia Appendix 1: </w:t>
      </w:r>
      <w:r w:rsidRPr="00E059BB">
        <w:rPr>
          <w:rFonts w:ascii="Times New Roman" w:hAnsi="Times New Roman" w:cs="Times New Roman"/>
          <w:sz w:val="24"/>
          <w:szCs w:val="24"/>
          <w:lang w:val="en-US"/>
        </w:rPr>
        <w:t>The use of stop words and operators in the queries issued</w:t>
      </w:r>
    </w:p>
    <w:p w14:paraId="36C85D8B" w14:textId="3FB97443" w:rsidR="00E059BB" w:rsidRDefault="00E059B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6"/>
        <w:tblW w:w="935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3"/>
        <w:gridCol w:w="1418"/>
        <w:gridCol w:w="992"/>
        <w:gridCol w:w="922"/>
        <w:gridCol w:w="921"/>
        <w:gridCol w:w="879"/>
        <w:gridCol w:w="630"/>
        <w:gridCol w:w="720"/>
        <w:gridCol w:w="630"/>
        <w:gridCol w:w="990"/>
      </w:tblGrid>
      <w:tr w:rsidR="00E059BB" w:rsidRPr="00E059BB" w14:paraId="447EBCFE" w14:textId="77777777" w:rsidTr="002C54E5">
        <w:tc>
          <w:tcPr>
            <w:tcW w:w="1253" w:type="dxa"/>
            <w:vMerge w:val="restart"/>
            <w:vAlign w:val="center"/>
          </w:tcPr>
          <w:p w14:paraId="266E030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18" w:type="dxa"/>
            <w:vAlign w:val="center"/>
          </w:tcPr>
          <w:p w14:paraId="657783F1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articipants (Number of participants)</w:t>
            </w:r>
          </w:p>
        </w:tc>
        <w:tc>
          <w:tcPr>
            <w:tcW w:w="1914" w:type="dxa"/>
            <w:gridSpan w:val="2"/>
            <w:vAlign w:val="center"/>
          </w:tcPr>
          <w:p w14:paraId="350DA60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Ss</w:t>
            </w:r>
          </w:p>
          <w:p w14:paraId="67A74B3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1800" w:type="dxa"/>
            <w:gridSpan w:val="2"/>
            <w:vAlign w:val="center"/>
          </w:tcPr>
          <w:p w14:paraId="17FE1DD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Os</w:t>
            </w:r>
          </w:p>
          <w:p w14:paraId="0ACB307A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19)</w:t>
            </w:r>
          </w:p>
        </w:tc>
        <w:tc>
          <w:tcPr>
            <w:tcW w:w="1350" w:type="dxa"/>
            <w:gridSpan w:val="2"/>
            <w:vAlign w:val="center"/>
          </w:tcPr>
          <w:p w14:paraId="300F5F5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s</w:t>
            </w:r>
          </w:p>
          <w:p w14:paraId="58CA184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8)</w:t>
            </w:r>
          </w:p>
        </w:tc>
        <w:tc>
          <w:tcPr>
            <w:tcW w:w="1620" w:type="dxa"/>
            <w:gridSpan w:val="2"/>
            <w:vAlign w:val="center"/>
          </w:tcPr>
          <w:p w14:paraId="5C11223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ecialists</w:t>
            </w:r>
          </w:p>
          <w:p w14:paraId="1859B4E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=5)</w:t>
            </w:r>
          </w:p>
        </w:tc>
      </w:tr>
      <w:tr w:rsidR="00E059BB" w:rsidRPr="00E059BB" w14:paraId="0661B6D8" w14:textId="77777777" w:rsidTr="002C54E5">
        <w:tc>
          <w:tcPr>
            <w:tcW w:w="1253" w:type="dxa"/>
            <w:vMerge/>
            <w:vAlign w:val="center"/>
          </w:tcPr>
          <w:p w14:paraId="4D252E6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671B58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ype of Search (Number of Searches)</w:t>
            </w:r>
          </w:p>
        </w:tc>
        <w:tc>
          <w:tcPr>
            <w:tcW w:w="992" w:type="dxa"/>
            <w:vAlign w:val="center"/>
          </w:tcPr>
          <w:p w14:paraId="734DD7E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G</w:t>
            </w:r>
          </w:p>
          <w:p w14:paraId="0C60AD4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26)</w:t>
            </w:r>
          </w:p>
        </w:tc>
        <w:tc>
          <w:tcPr>
            <w:tcW w:w="922" w:type="dxa"/>
            <w:vAlign w:val="center"/>
          </w:tcPr>
          <w:p w14:paraId="73E4807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G</w:t>
            </w:r>
          </w:p>
          <w:p w14:paraId="20204E5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6)</w:t>
            </w:r>
          </w:p>
        </w:tc>
        <w:tc>
          <w:tcPr>
            <w:tcW w:w="921" w:type="dxa"/>
            <w:vAlign w:val="center"/>
          </w:tcPr>
          <w:p w14:paraId="126AFB1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G</w:t>
            </w:r>
          </w:p>
          <w:p w14:paraId="2D2E4DE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45)</w:t>
            </w:r>
          </w:p>
        </w:tc>
        <w:tc>
          <w:tcPr>
            <w:tcW w:w="879" w:type="dxa"/>
            <w:vAlign w:val="center"/>
          </w:tcPr>
          <w:p w14:paraId="646FA6DA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G</w:t>
            </w:r>
          </w:p>
          <w:p w14:paraId="2A60F6C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6)</w:t>
            </w:r>
          </w:p>
        </w:tc>
        <w:tc>
          <w:tcPr>
            <w:tcW w:w="630" w:type="dxa"/>
            <w:vAlign w:val="center"/>
          </w:tcPr>
          <w:p w14:paraId="64E7F44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G</w:t>
            </w:r>
          </w:p>
          <w:p w14:paraId="319231CA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8)</w:t>
            </w:r>
          </w:p>
        </w:tc>
        <w:tc>
          <w:tcPr>
            <w:tcW w:w="720" w:type="dxa"/>
            <w:vAlign w:val="center"/>
          </w:tcPr>
          <w:p w14:paraId="508CD37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G</w:t>
            </w:r>
          </w:p>
          <w:p w14:paraId="459A830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2)</w:t>
            </w:r>
          </w:p>
        </w:tc>
        <w:tc>
          <w:tcPr>
            <w:tcW w:w="630" w:type="dxa"/>
            <w:vAlign w:val="center"/>
          </w:tcPr>
          <w:p w14:paraId="53A29AB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G</w:t>
            </w:r>
          </w:p>
          <w:p w14:paraId="2015FDC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3)</w:t>
            </w:r>
          </w:p>
        </w:tc>
        <w:tc>
          <w:tcPr>
            <w:tcW w:w="990" w:type="dxa"/>
            <w:vAlign w:val="center"/>
          </w:tcPr>
          <w:p w14:paraId="06B6787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G</w:t>
            </w:r>
          </w:p>
          <w:p w14:paraId="213842A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s=3)</w:t>
            </w:r>
          </w:p>
        </w:tc>
      </w:tr>
      <w:tr w:rsidR="00E059BB" w:rsidRPr="00E059BB" w14:paraId="45374FA8" w14:textId="77777777" w:rsidTr="002C54E5">
        <w:tc>
          <w:tcPr>
            <w:tcW w:w="1253" w:type="dxa"/>
            <w:vMerge w:val="restart"/>
          </w:tcPr>
          <w:p w14:paraId="6DB03C7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umber of Stop Words Used</w:t>
            </w:r>
          </w:p>
        </w:tc>
        <w:tc>
          <w:tcPr>
            <w:tcW w:w="1418" w:type="dxa"/>
          </w:tcPr>
          <w:p w14:paraId="1D0C32F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992" w:type="dxa"/>
          </w:tcPr>
          <w:p w14:paraId="780CEFB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2" w:type="dxa"/>
          </w:tcPr>
          <w:p w14:paraId="23546D1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1" w:type="dxa"/>
          </w:tcPr>
          <w:p w14:paraId="78E8B9C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9" w:type="dxa"/>
          </w:tcPr>
          <w:p w14:paraId="132C05A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1AE0883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</w:tcPr>
          <w:p w14:paraId="32D59B11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</w:tcPr>
          <w:p w14:paraId="47AA97C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768E1E8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E059BB" w:rsidRPr="00E059BB" w14:paraId="4793878E" w14:textId="77777777" w:rsidTr="002C54E5">
        <w:tc>
          <w:tcPr>
            <w:tcW w:w="1253" w:type="dxa"/>
            <w:vMerge/>
          </w:tcPr>
          <w:p w14:paraId="75F7B5A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B0178E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992" w:type="dxa"/>
          </w:tcPr>
          <w:p w14:paraId="4288F63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</w:tcPr>
          <w:p w14:paraId="1B5B495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1" w:type="dxa"/>
          </w:tcPr>
          <w:p w14:paraId="18197DE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9" w:type="dxa"/>
          </w:tcPr>
          <w:p w14:paraId="24FECA1A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0" w:type="dxa"/>
          </w:tcPr>
          <w:p w14:paraId="5D9C051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14:paraId="457CEFD1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65090D4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14:paraId="27501DCA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E059BB" w:rsidRPr="00E059BB" w14:paraId="1ADDAFA8" w14:textId="77777777" w:rsidTr="002C54E5">
        <w:tc>
          <w:tcPr>
            <w:tcW w:w="1253" w:type="dxa"/>
            <w:vMerge/>
          </w:tcPr>
          <w:p w14:paraId="01C41CC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B905E4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m</w:t>
            </w:r>
          </w:p>
        </w:tc>
        <w:tc>
          <w:tcPr>
            <w:tcW w:w="992" w:type="dxa"/>
          </w:tcPr>
          <w:p w14:paraId="4C7E744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22" w:type="dxa"/>
          </w:tcPr>
          <w:p w14:paraId="2A40DE5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1" w:type="dxa"/>
          </w:tcPr>
          <w:p w14:paraId="159F12D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79" w:type="dxa"/>
          </w:tcPr>
          <w:p w14:paraId="12A37EE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0" w:type="dxa"/>
          </w:tcPr>
          <w:p w14:paraId="25483CD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</w:tcPr>
          <w:p w14:paraId="5F538EB3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23964D8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</w:tcPr>
          <w:p w14:paraId="58283DF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  <w:tr w:rsidR="00E059BB" w:rsidRPr="00E059BB" w14:paraId="6D2F046B" w14:textId="77777777" w:rsidTr="002C54E5">
        <w:tc>
          <w:tcPr>
            <w:tcW w:w="1253" w:type="dxa"/>
            <w:vMerge/>
          </w:tcPr>
          <w:p w14:paraId="45A876B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ADFAE5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</w:tcPr>
          <w:p w14:paraId="2230013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922" w:type="dxa"/>
          </w:tcPr>
          <w:p w14:paraId="26AC85D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21" w:type="dxa"/>
          </w:tcPr>
          <w:p w14:paraId="439816B3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9" w:type="dxa"/>
          </w:tcPr>
          <w:p w14:paraId="3CAB995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30" w:type="dxa"/>
          </w:tcPr>
          <w:p w14:paraId="1E26369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720" w:type="dxa"/>
          </w:tcPr>
          <w:p w14:paraId="3B08D0C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630" w:type="dxa"/>
          </w:tcPr>
          <w:p w14:paraId="5C3DB27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0" w:type="dxa"/>
          </w:tcPr>
          <w:p w14:paraId="45F5439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</w:tr>
      <w:tr w:rsidR="00E059BB" w:rsidRPr="00E059BB" w14:paraId="425CF05E" w14:textId="77777777" w:rsidTr="002C54E5">
        <w:tc>
          <w:tcPr>
            <w:tcW w:w="1253" w:type="dxa"/>
            <w:vMerge/>
          </w:tcPr>
          <w:p w14:paraId="3FC973C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E6BA3B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992" w:type="dxa"/>
          </w:tcPr>
          <w:p w14:paraId="72735D3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22" w:type="dxa"/>
          </w:tcPr>
          <w:p w14:paraId="4ECC15B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21" w:type="dxa"/>
          </w:tcPr>
          <w:p w14:paraId="066A0EB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79" w:type="dxa"/>
          </w:tcPr>
          <w:p w14:paraId="2DC4027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539E48B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</w:tcPr>
          <w:p w14:paraId="7A599AD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630" w:type="dxa"/>
          </w:tcPr>
          <w:p w14:paraId="5A96AAB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</w:tcPr>
          <w:p w14:paraId="6120CCC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9.8</w:t>
            </w:r>
          </w:p>
        </w:tc>
      </w:tr>
      <w:tr w:rsidR="00E059BB" w:rsidRPr="00E059BB" w14:paraId="5817B8A2" w14:textId="77777777" w:rsidTr="002C54E5">
        <w:trPr>
          <w:trHeight w:val="220"/>
        </w:trPr>
        <w:tc>
          <w:tcPr>
            <w:tcW w:w="1253" w:type="dxa"/>
            <w:vMerge w:val="restart"/>
          </w:tcPr>
          <w:p w14:paraId="027E2C9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ries with Stop words</w:t>
            </w:r>
          </w:p>
        </w:tc>
        <w:tc>
          <w:tcPr>
            <w:tcW w:w="1418" w:type="dxa"/>
          </w:tcPr>
          <w:p w14:paraId="3D80E8D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14:paraId="1571F12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 </w:t>
            </w:r>
          </w:p>
          <w:p w14:paraId="4F3D3C9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65.4%)</w:t>
            </w:r>
          </w:p>
        </w:tc>
        <w:tc>
          <w:tcPr>
            <w:tcW w:w="922" w:type="dxa"/>
          </w:tcPr>
          <w:p w14:paraId="7B4B058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</w:p>
          <w:p w14:paraId="082042F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83.3%)</w:t>
            </w:r>
          </w:p>
        </w:tc>
        <w:tc>
          <w:tcPr>
            <w:tcW w:w="921" w:type="dxa"/>
          </w:tcPr>
          <w:p w14:paraId="58B5003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 </w:t>
            </w:r>
          </w:p>
          <w:p w14:paraId="32D6816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57.8%)</w:t>
            </w:r>
          </w:p>
        </w:tc>
        <w:tc>
          <w:tcPr>
            <w:tcW w:w="879" w:type="dxa"/>
            <w:vMerge w:val="restart"/>
          </w:tcPr>
          <w:p w14:paraId="6A2ECEB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525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20BE1AB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720" w:type="dxa"/>
          </w:tcPr>
          <w:p w14:paraId="3813306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  <w:p w14:paraId="53349E0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50%)</w:t>
            </w:r>
          </w:p>
        </w:tc>
        <w:tc>
          <w:tcPr>
            <w:tcW w:w="630" w:type="dxa"/>
            <w:vMerge w:val="restart"/>
          </w:tcPr>
          <w:p w14:paraId="24A0799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8525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0" w:type="dxa"/>
          </w:tcPr>
          <w:p w14:paraId="3B65956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  <w:p w14:paraId="4320B04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33.3%)</w:t>
            </w:r>
          </w:p>
        </w:tc>
      </w:tr>
      <w:tr w:rsidR="00E059BB" w:rsidRPr="00E059BB" w14:paraId="1DA7AE3F" w14:textId="77777777" w:rsidTr="002C54E5">
        <w:trPr>
          <w:trHeight w:val="85"/>
        </w:trPr>
        <w:tc>
          <w:tcPr>
            <w:tcW w:w="1253" w:type="dxa"/>
            <w:vMerge/>
          </w:tcPr>
          <w:p w14:paraId="2113101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35C479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14:paraId="36348AB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  <w:p w14:paraId="18BB1E6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34.6%)</w:t>
            </w:r>
          </w:p>
        </w:tc>
        <w:tc>
          <w:tcPr>
            <w:tcW w:w="922" w:type="dxa"/>
          </w:tcPr>
          <w:p w14:paraId="5D89E933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  <w:p w14:paraId="0EC42192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16.7%)</w:t>
            </w:r>
          </w:p>
        </w:tc>
        <w:tc>
          <w:tcPr>
            <w:tcW w:w="921" w:type="dxa"/>
          </w:tcPr>
          <w:p w14:paraId="1548A1ED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 </w:t>
            </w:r>
          </w:p>
          <w:p w14:paraId="1E78CA4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42.2%)</w:t>
            </w:r>
          </w:p>
        </w:tc>
        <w:tc>
          <w:tcPr>
            <w:tcW w:w="879" w:type="dxa"/>
            <w:vMerge/>
          </w:tcPr>
          <w:p w14:paraId="1AF5D793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45BCF9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4 (50%)</w:t>
            </w:r>
          </w:p>
        </w:tc>
        <w:tc>
          <w:tcPr>
            <w:tcW w:w="720" w:type="dxa"/>
          </w:tcPr>
          <w:p w14:paraId="3137754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</w:t>
            </w:r>
          </w:p>
          <w:p w14:paraId="379AD8B8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50%)</w:t>
            </w:r>
          </w:p>
        </w:tc>
        <w:tc>
          <w:tcPr>
            <w:tcW w:w="630" w:type="dxa"/>
            <w:vMerge/>
          </w:tcPr>
          <w:p w14:paraId="4A78DFF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A34C76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  <w:p w14:paraId="75D23E2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66.7%)</w:t>
            </w:r>
          </w:p>
        </w:tc>
      </w:tr>
      <w:tr w:rsidR="00E059BB" w:rsidRPr="00E059BB" w14:paraId="6ED329A5" w14:textId="77777777" w:rsidTr="002C54E5">
        <w:trPr>
          <w:trHeight w:val="220"/>
        </w:trPr>
        <w:tc>
          <w:tcPr>
            <w:tcW w:w="1253" w:type="dxa"/>
            <w:vMerge w:val="restart"/>
          </w:tcPr>
          <w:p w14:paraId="44D46A6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ries with Operators</w:t>
            </w:r>
          </w:p>
        </w:tc>
        <w:tc>
          <w:tcPr>
            <w:tcW w:w="1418" w:type="dxa"/>
          </w:tcPr>
          <w:p w14:paraId="240297C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914" w:type="dxa"/>
            <w:gridSpan w:val="2"/>
            <w:vMerge w:val="restart"/>
          </w:tcPr>
          <w:p w14:paraId="1285AD80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21" w:type="dxa"/>
          </w:tcPr>
          <w:p w14:paraId="2D5DB2C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  <w:p w14:paraId="7EA1889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4.4%)</w:t>
            </w:r>
          </w:p>
        </w:tc>
        <w:tc>
          <w:tcPr>
            <w:tcW w:w="879" w:type="dxa"/>
          </w:tcPr>
          <w:p w14:paraId="1601D715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</w:p>
          <w:p w14:paraId="5FA50C61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33.3%)</w:t>
            </w:r>
          </w:p>
        </w:tc>
        <w:tc>
          <w:tcPr>
            <w:tcW w:w="2970" w:type="dxa"/>
            <w:gridSpan w:val="4"/>
            <w:vMerge w:val="restart"/>
          </w:tcPr>
          <w:p w14:paraId="59D8D794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</w:tr>
      <w:tr w:rsidR="00E059BB" w:rsidRPr="00E059BB" w14:paraId="4D012E6B" w14:textId="77777777" w:rsidTr="002C54E5">
        <w:trPr>
          <w:trHeight w:val="85"/>
        </w:trPr>
        <w:tc>
          <w:tcPr>
            <w:tcW w:w="1253" w:type="dxa"/>
            <w:vMerge/>
          </w:tcPr>
          <w:p w14:paraId="35F199D3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0A7094C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914" w:type="dxa"/>
            <w:gridSpan w:val="2"/>
            <w:vMerge/>
          </w:tcPr>
          <w:p w14:paraId="731C73AF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</w:tcPr>
          <w:p w14:paraId="258F00EE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3 </w:t>
            </w:r>
          </w:p>
          <w:p w14:paraId="7A2363C7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95.6%)</w:t>
            </w:r>
          </w:p>
        </w:tc>
        <w:tc>
          <w:tcPr>
            <w:tcW w:w="879" w:type="dxa"/>
          </w:tcPr>
          <w:p w14:paraId="3AB7C7C6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</w:t>
            </w:r>
          </w:p>
          <w:p w14:paraId="3777C1C9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59BB">
              <w:rPr>
                <w:rFonts w:ascii="Times New Roman" w:eastAsia="Calibri" w:hAnsi="Times New Roman" w:cs="Times New Roman"/>
                <w:sz w:val="24"/>
                <w:szCs w:val="24"/>
              </w:rPr>
              <w:t>(66.7%)</w:t>
            </w:r>
          </w:p>
        </w:tc>
        <w:tc>
          <w:tcPr>
            <w:tcW w:w="2970" w:type="dxa"/>
            <w:gridSpan w:val="4"/>
            <w:vMerge/>
          </w:tcPr>
          <w:p w14:paraId="0852011B" w14:textId="77777777" w:rsidR="00E059BB" w:rsidRPr="00E059BB" w:rsidRDefault="00E059BB" w:rsidP="00E059BB">
            <w:pPr>
              <w:ind w:right="-3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8AE1537" w14:textId="77777777" w:rsidR="00E059BB" w:rsidRPr="00E059BB" w:rsidRDefault="00E059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059BB" w:rsidRPr="00E059B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9BB"/>
    <w:rsid w:val="00085258"/>
    <w:rsid w:val="00CF6274"/>
    <w:rsid w:val="00E0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F914"/>
  <w15:chartTrackingRefBased/>
  <w15:docId w15:val="{1C8F355E-6595-4DB2-9D2F-4C0D26EE0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E059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59B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 Soleha Mohd Dali</dc:creator>
  <cp:keywords/>
  <dc:description/>
  <cp:lastModifiedBy>Copyediting</cp:lastModifiedBy>
  <cp:revision>2</cp:revision>
  <dcterms:created xsi:type="dcterms:W3CDTF">2022-04-05T15:32:00Z</dcterms:created>
  <dcterms:modified xsi:type="dcterms:W3CDTF">2022-04-05T15:32:00Z</dcterms:modified>
</cp:coreProperties>
</file>